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865" w:rsidRPr="00781F26" w:rsidRDefault="00F21456" w:rsidP="00DA7865">
      <w:pPr>
        <w:jc w:val="left"/>
        <w:rPr>
          <w:rFonts w:ascii="Times New Roman" w:hAnsi="Times New Roman"/>
          <w:b/>
          <w:lang w:val="en-US"/>
        </w:rPr>
      </w:pPr>
      <w:r w:rsidRPr="00781F26">
        <w:rPr>
          <w:rFonts w:ascii="Times New Roman" w:hAnsi="Times New Roman"/>
          <w:b/>
          <w:lang w:val="en-US"/>
        </w:rPr>
        <w:t xml:space="preserve">Table </w:t>
      </w:r>
      <w:r w:rsidR="001F4542">
        <w:rPr>
          <w:rFonts w:ascii="Times New Roman" w:hAnsi="Times New Roman"/>
          <w:b/>
          <w:lang w:val="en-US"/>
        </w:rPr>
        <w:t>S</w:t>
      </w:r>
      <w:r w:rsidR="002364CC" w:rsidRPr="00781F26">
        <w:rPr>
          <w:rFonts w:ascii="Times New Roman" w:hAnsi="Times New Roman"/>
          <w:b/>
          <w:lang w:val="en-US"/>
        </w:rPr>
        <w:t>1</w:t>
      </w:r>
      <w:r w:rsidR="00DA7865" w:rsidRPr="00781F26">
        <w:rPr>
          <w:rFonts w:ascii="Times New Roman" w:hAnsi="Times New Roman"/>
          <w:b/>
          <w:lang w:val="en-US"/>
        </w:rPr>
        <w:t xml:space="preserve">. Characteristics of patients in the fourth base deficit quartile (base deficit &gt; 13) according to vital status at ICU discharge </w:t>
      </w:r>
    </w:p>
    <w:p w:rsidR="00DA7865" w:rsidRPr="00781F26" w:rsidRDefault="00DA7865" w:rsidP="00DA7865">
      <w:pPr>
        <w:jc w:val="left"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91"/>
        <w:gridCol w:w="2555"/>
        <w:gridCol w:w="1953"/>
        <w:gridCol w:w="1089"/>
      </w:tblGrid>
      <w:tr w:rsidR="00DA7865" w:rsidRPr="00781F26" w:rsidTr="00484E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Discharged alive from ICU</w:t>
            </w:r>
          </w:p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Dead within ICU stay</w:t>
            </w:r>
          </w:p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n=1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 value</w:t>
            </w:r>
          </w:p>
        </w:tc>
      </w:tr>
      <w:tr w:rsidR="00DA7865" w:rsidRPr="00781F26" w:rsidTr="00484E33">
        <w:tc>
          <w:tcPr>
            <w:tcW w:w="0" w:type="auto"/>
            <w:tcBorders>
              <w:top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781F26">
              <w:rPr>
                <w:rFonts w:ascii="Times New Roman" w:hAnsi="Times New Roman"/>
                <w:b/>
                <w:lang w:val="en-US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Male gender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4 (58.3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07 (58.8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966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Age, y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55.1 [38.7, 62.5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63.2 [53.1, 73.8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15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781F26">
              <w:rPr>
                <w:rFonts w:ascii="Times New Roman" w:hAnsi="Times New Roman"/>
                <w:b/>
                <w:lang w:val="en-US"/>
              </w:rPr>
              <w:t>OHCA characteristics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ublic setting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9 (37.5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33 (18.1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27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Witnessed CA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9 (79.2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38 (77.1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820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Bystander CPR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4 (63.6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87 (49.4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209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Initial VF/VT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8 (75.0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54 (29.7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Collapse to ROSC, min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30.0 [25.0, 37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28.0 [20.0, 40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961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rehosp. infusion of bicar.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2 (8.3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44 (24.2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80</w:t>
            </w:r>
          </w:p>
        </w:tc>
      </w:tr>
      <w:tr w:rsidR="0037334A" w:rsidRPr="00781F26" w:rsidTr="00484E33">
        <w:tc>
          <w:tcPr>
            <w:tcW w:w="0" w:type="auto"/>
          </w:tcPr>
          <w:p w:rsidR="0037334A" w:rsidRPr="00781F26" w:rsidRDefault="0037334A" w:rsidP="0037334A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Cardiac cause related CA</w:t>
            </w:r>
          </w:p>
        </w:tc>
        <w:tc>
          <w:tcPr>
            <w:tcW w:w="0" w:type="auto"/>
          </w:tcPr>
          <w:p w:rsidR="0037334A" w:rsidRPr="00781F26" w:rsidRDefault="0037334A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4 (58.3)</w:t>
            </w:r>
          </w:p>
        </w:tc>
        <w:tc>
          <w:tcPr>
            <w:tcW w:w="0" w:type="auto"/>
          </w:tcPr>
          <w:p w:rsidR="0037334A" w:rsidRPr="00781F26" w:rsidRDefault="0037334A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66 (36.3)</w:t>
            </w:r>
          </w:p>
        </w:tc>
        <w:tc>
          <w:tcPr>
            <w:tcW w:w="0" w:type="auto"/>
          </w:tcPr>
          <w:p w:rsidR="0037334A" w:rsidRPr="00781F26" w:rsidRDefault="0037334A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781F26">
              <w:rPr>
                <w:rFonts w:ascii="Times New Roman" w:hAnsi="Times New Roman"/>
                <w:b/>
                <w:lang w:val="en-US"/>
              </w:rPr>
              <w:t>Biological assessment at ICU admission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H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7.09 [6.94, 7.14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7.02 [6.91, 7.11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169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CO</w:t>
            </w:r>
            <w:r w:rsidRPr="00781F26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81F26"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42.9 [34.0, 51.8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43.5 [35.2, 53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929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Bicarbonate level, mmol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1.6 [9.9, 14.1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0.6 [8.5, 12.5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26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Urea level, mmol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6.5 [4.9, 7.9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8.6 [5.8, 14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07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Creatinine level, µmol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10 [102, 157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39 [101, 197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114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hosphorus level, mmol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.7 [1.2, 3.2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3.0 [2.2, 3.8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17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Lactate level, mmol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7.8 [5.0, 10.9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1.8 [8.4, 16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Base deficit</w:t>
            </w:r>
            <w:r w:rsidR="00DA76F9" w:rsidRPr="00781F26">
              <w:rPr>
                <w:rFonts w:ascii="Times New Roman" w:hAnsi="Times New Roman"/>
                <w:lang w:val="en-US"/>
              </w:rPr>
              <w:t xml:space="preserve">, </w:t>
            </w:r>
            <w:bookmarkStart w:id="0" w:name="_GoBack"/>
            <w:bookmarkEnd w:id="0"/>
            <w:r w:rsidR="00DA76F9" w:rsidRPr="00781F26">
              <w:rPr>
                <w:rFonts w:ascii="Times New Roman" w:hAnsi="Times New Roman"/>
                <w:lang w:val="en-US"/>
              </w:rPr>
              <w:t>mEq/L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6.4 [14.3, 19.6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8.3 [15.3, 21.0]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133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781F26">
              <w:rPr>
                <w:rFonts w:ascii="Times New Roman" w:hAnsi="Times New Roman"/>
                <w:b/>
                <w:lang w:val="en-US"/>
              </w:rPr>
              <w:t>In-hospital characteristics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Post resus. shock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9 (79.2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46 (80.2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903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Coronary angiography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5 (62.5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11 (61.0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886</w:t>
            </w:r>
          </w:p>
        </w:tc>
      </w:tr>
      <w:tr w:rsidR="00DA7865" w:rsidRPr="00781F26" w:rsidTr="00484E33"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Therapeutic hypothermia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21 (87.5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43 (78.6)</w:t>
            </w:r>
          </w:p>
        </w:tc>
        <w:tc>
          <w:tcPr>
            <w:tcW w:w="0" w:type="auto"/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307</w:t>
            </w:r>
          </w:p>
        </w:tc>
      </w:tr>
      <w:tr w:rsidR="00DA7865" w:rsidRPr="00781F26" w:rsidTr="00484E33">
        <w:tc>
          <w:tcPr>
            <w:tcW w:w="0" w:type="auto"/>
            <w:tcBorders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RRT at day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6 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132 (7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US"/>
              </w:rPr>
              <w:t>0.548</w:t>
            </w:r>
          </w:p>
        </w:tc>
      </w:tr>
      <w:tr w:rsidR="00DA7865" w:rsidRPr="00DA76F9" w:rsidTr="00484E33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GB"/>
              </w:rPr>
            </w:pPr>
            <w:r w:rsidRPr="00781F26">
              <w:rPr>
                <w:rFonts w:ascii="Times New Roman" w:hAnsi="Times New Roman"/>
                <w:lang w:val="en-US"/>
              </w:rPr>
              <w:t>OHCA: out-of-hospital cardiac arrest; CPR: cardiopulmonary resuscitation; ROSC: restoration of spontaneous circulation; RRT: renal replacement therapy</w:t>
            </w:r>
          </w:p>
          <w:p w:rsidR="00DA7865" w:rsidRPr="00781F26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GB"/>
              </w:rPr>
            </w:pPr>
            <w:r w:rsidRPr="00781F26">
              <w:rPr>
                <w:rFonts w:ascii="Times New Roman" w:hAnsi="Times New Roman"/>
                <w:lang w:val="en-GB"/>
              </w:rPr>
              <w:t>Categorical variables are shown as n (%) and compared using a chi-square test or a Fischer test as appropriate</w:t>
            </w:r>
          </w:p>
          <w:p w:rsidR="00DA7865" w:rsidRDefault="00DA7865" w:rsidP="00484E33">
            <w:pPr>
              <w:spacing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781F26">
              <w:rPr>
                <w:rFonts w:ascii="Times New Roman" w:hAnsi="Times New Roman"/>
                <w:lang w:val="en-GB"/>
              </w:rPr>
              <w:t>Continuous variables are shown as median [iqr] and compared using a Mann-Whitney's test</w:t>
            </w:r>
          </w:p>
        </w:tc>
      </w:tr>
    </w:tbl>
    <w:p w:rsidR="00EB1E75" w:rsidRPr="00DA7865" w:rsidRDefault="00EB1E75">
      <w:pPr>
        <w:rPr>
          <w:lang w:val="en-US"/>
        </w:rPr>
      </w:pPr>
    </w:p>
    <w:sectPr w:rsidR="00EB1E75" w:rsidRPr="00DA7865" w:rsidSect="00F765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A7865"/>
    <w:rsid w:val="0014759E"/>
    <w:rsid w:val="001F4542"/>
    <w:rsid w:val="002364CC"/>
    <w:rsid w:val="0037334A"/>
    <w:rsid w:val="00781F26"/>
    <w:rsid w:val="00DA76F9"/>
    <w:rsid w:val="00DA7865"/>
    <w:rsid w:val="00EB1E75"/>
    <w:rsid w:val="00EC4320"/>
    <w:rsid w:val="00F21456"/>
    <w:rsid w:val="00F76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65"/>
    <w:pPr>
      <w:spacing w:after="0" w:line="480" w:lineRule="auto"/>
      <w:jc w:val="both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8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65"/>
    <w:pPr>
      <w:spacing w:after="0" w:line="480" w:lineRule="auto"/>
      <w:jc w:val="both"/>
    </w:pPr>
    <w:rPr>
      <w:rFonts w:ascii="Calibri" w:eastAsia="Calibri" w:hAnsi="Calibri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78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ME Mathieu</dc:creator>
  <cp:lastModifiedBy>0010768</cp:lastModifiedBy>
  <cp:revision>4</cp:revision>
  <dcterms:created xsi:type="dcterms:W3CDTF">2018-03-15T11:00:00Z</dcterms:created>
  <dcterms:modified xsi:type="dcterms:W3CDTF">2018-05-03T11:21:00Z</dcterms:modified>
</cp:coreProperties>
</file>